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97A952" w14:textId="2EB53ACB" w:rsidR="00535C33" w:rsidRPr="005459D9" w:rsidRDefault="00535C33" w:rsidP="00535C33">
      <w:pPr>
        <w:spacing w:line="360" w:lineRule="auto"/>
        <w:rPr>
          <w:rFonts w:ascii="Calibri" w:hAnsi="Calibri" w:cs="Calibri"/>
          <w:b/>
          <w:bCs/>
          <w:color w:val="000000"/>
          <w:sz w:val="19"/>
          <w:szCs w:val="19"/>
          <w:lang w:val="en-US"/>
        </w:rPr>
      </w:pPr>
      <w:r w:rsidRPr="005459D9">
        <w:rPr>
          <w:rFonts w:ascii="Calibri" w:hAnsi="Calibri" w:cs="Calibri"/>
          <w:b/>
          <w:bCs/>
          <w:sz w:val="19"/>
          <w:szCs w:val="19"/>
          <w:lang w:val="en-US"/>
        </w:rPr>
        <w:t>Supplementary file 1:</w:t>
      </w:r>
      <w:r w:rsidRPr="005459D9">
        <w:rPr>
          <w:rFonts w:ascii="Calibri" w:hAnsi="Calibri" w:cs="Calibri"/>
          <w:b/>
          <w:bCs/>
          <w:color w:val="000000"/>
          <w:sz w:val="19"/>
          <w:szCs w:val="19"/>
          <w:lang w:val="en-US"/>
        </w:rPr>
        <w:t xml:space="preserve"> Indices, definitions, and formulas for content validity</w:t>
      </w:r>
      <w:r w:rsidR="00534D83" w:rsidRPr="005459D9">
        <w:rPr>
          <w:rFonts w:ascii="Calibri" w:hAnsi="Calibri" w:cs="Calibri"/>
          <w:b/>
          <w:bCs/>
          <w:color w:val="000000"/>
          <w:sz w:val="19"/>
          <w:szCs w:val="19"/>
          <w:lang w:val="en-US"/>
        </w:rPr>
        <w:t xml:space="preserve"> of the BI-Q</w:t>
      </w:r>
    </w:p>
    <w:tbl>
      <w:tblPr>
        <w:tblW w:w="84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740"/>
        <w:gridCol w:w="4560"/>
        <w:gridCol w:w="1920"/>
      </w:tblGrid>
      <w:tr w:rsidR="00535C33" w:rsidRPr="005459D9" w14:paraId="2B977B3B" w14:textId="77777777" w:rsidTr="00D653F0">
        <w:trPr>
          <w:gridAfter w:val="2"/>
          <w:wAfter w:w="6480" w:type="dxa"/>
          <w:trHeight w:val="32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9D53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  <w:lang w:val="en-US"/>
              </w:rPr>
            </w:pPr>
          </w:p>
        </w:tc>
      </w:tr>
      <w:tr w:rsidR="00535C33" w:rsidRPr="005459D9" w14:paraId="2F67074B" w14:textId="77777777" w:rsidTr="00D653F0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F467F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Indices</w:t>
            </w:r>
          </w:p>
        </w:tc>
        <w:tc>
          <w:tcPr>
            <w:tcW w:w="5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05B96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Defini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68773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Formula</w:t>
            </w:r>
          </w:p>
        </w:tc>
      </w:tr>
      <w:tr w:rsidR="00535C33" w:rsidRPr="005459D9" w14:paraId="440926F8" w14:textId="77777777" w:rsidTr="00D653F0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F8AC9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N, n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BFFE3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Number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of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experts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46A27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n.a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.</w:t>
            </w:r>
          </w:p>
        </w:tc>
      </w:tr>
      <w:tr w:rsidR="00535C33" w:rsidRPr="005459D9" w14:paraId="0FB23021" w14:textId="77777777" w:rsidTr="00D653F0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8D8E7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A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5E377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Number of experts who agree that item is releva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44C5C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n.a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.</w:t>
            </w:r>
          </w:p>
        </w:tc>
      </w:tr>
      <w:tr w:rsidR="00535C33" w:rsidRPr="005459D9" w14:paraId="3F43F8DC" w14:textId="77777777" w:rsidTr="00D653F0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D1923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Ne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A2191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Number of experts who valuated the items essenti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686F4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n.a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.</w:t>
            </w:r>
          </w:p>
        </w:tc>
      </w:tr>
      <w:tr w:rsidR="00535C33" w:rsidRPr="005459D9" w14:paraId="1482C267" w14:textId="77777777" w:rsidTr="00D653F0">
        <w:trPr>
          <w:trHeight w:val="3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EEEEF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PC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10697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The probability of chance agreeme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6986F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C = [N! / A! (N-A)!] x 0,5N </w:t>
            </w:r>
          </w:p>
        </w:tc>
      </w:tr>
      <w:tr w:rsidR="00535C33" w:rsidRPr="005459D9" w14:paraId="6B2902F7" w14:textId="77777777" w:rsidTr="00D653F0">
        <w:trPr>
          <w:trHeight w:val="84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8A85B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Kappa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F9B15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Consensus index of interrater agreement (degree of agreement beyond chance). Kappa values above 0.74 is considered to be excellent (0-74-0.6: good; 0.59- 0.4: fair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D1705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K= (I-CVI - PC) / (1 - PC)</w:t>
            </w:r>
          </w:p>
        </w:tc>
      </w:tr>
      <w:tr w:rsidR="00535C33" w:rsidRPr="005459D9" w14:paraId="207ABD3A" w14:textId="77777777" w:rsidTr="00D653F0">
        <w:trPr>
          <w:trHeight w:val="10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3AA01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CVR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DADF9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Content validity ratio measures the essentiality of an item. CVR varies between -1 and 1, and a higher score indicates higher agreement between participants. Items scoring a CVR greater than 0.30 remain at the instrument (</w:t>
            </w: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Lawshe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7F97A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(Ne-N/2)/(N/2)</w:t>
            </w:r>
          </w:p>
        </w:tc>
      </w:tr>
      <w:tr w:rsidR="00535C33" w:rsidRPr="005459D9" w14:paraId="7006959E" w14:textId="77777777" w:rsidTr="00D653F0">
        <w:trPr>
          <w:trHeight w:val="6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A0FDF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S-CVI/Ave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FA186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The average of I-CVI scores across all items. An S-CVI/Ave of 0.90 or higher is considered excellent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45E68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S-CVI/Ave = (sum of I-CVI scores)/(number of items)</w:t>
            </w:r>
          </w:p>
        </w:tc>
      </w:tr>
      <w:tr w:rsidR="00535C33" w:rsidRPr="005459D9" w14:paraId="27476E82" w14:textId="77777777" w:rsidTr="00D653F0">
        <w:trPr>
          <w:trHeight w:val="9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6C66F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I-CVI 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769B6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 xml:space="preserve">Item-level content validity index. I-CVI of 0.78 or higher is considered excellent. Items scoring between 0.70-0.78 need revision, and a value below 0.70 means that the item is eliminated.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F5FB4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I-CVI = (agreed item)/ (number of experts)</w:t>
            </w:r>
          </w:p>
        </w:tc>
      </w:tr>
      <w:tr w:rsidR="00535C33" w:rsidRPr="005459D9" w14:paraId="390055A0" w14:textId="77777777" w:rsidTr="00D653F0">
        <w:trPr>
          <w:trHeight w:val="54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73D47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Quality </w:t>
            </w: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of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item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6B4A4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</w:pPr>
            <w:r w:rsidRPr="005459D9">
              <w:rPr>
                <w:rFonts w:ascii="Calibri" w:hAnsi="Calibri" w:cs="Calibri"/>
                <w:color w:val="000000"/>
                <w:sz w:val="19"/>
                <w:szCs w:val="19"/>
                <w:lang w:val="en-US"/>
              </w:rPr>
              <w:t>Percentage of experts who considered item to be clearly worded and comprehensib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CEE57" w14:textId="77777777" w:rsidR="00535C33" w:rsidRPr="005459D9" w:rsidRDefault="00535C33" w:rsidP="00D653F0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n.a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. (qualitative </w:t>
            </w:r>
            <w:proofErr w:type="spellStart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comments</w:t>
            </w:r>
            <w:proofErr w:type="spellEnd"/>
            <w:r w:rsidRPr="005459D9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</w:tr>
    </w:tbl>
    <w:p w14:paraId="2E873048" w14:textId="6EC51B9D" w:rsidR="00535C33" w:rsidRPr="005459D9" w:rsidRDefault="00535C33">
      <w:pPr>
        <w:rPr>
          <w:rFonts w:ascii="Calibri" w:hAnsi="Calibri" w:cs="Calibri"/>
          <w:sz w:val="19"/>
          <w:szCs w:val="19"/>
          <w:lang w:val="en-US"/>
        </w:rPr>
      </w:pPr>
    </w:p>
    <w:sectPr w:rsidR="00535C33" w:rsidRPr="005459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C33"/>
    <w:rsid w:val="0001316F"/>
    <w:rsid w:val="00055B23"/>
    <w:rsid w:val="000618FF"/>
    <w:rsid w:val="000838C7"/>
    <w:rsid w:val="00093897"/>
    <w:rsid w:val="000973C8"/>
    <w:rsid w:val="000A2167"/>
    <w:rsid w:val="000A620C"/>
    <w:rsid w:val="000E52F4"/>
    <w:rsid w:val="00152466"/>
    <w:rsid w:val="001D2598"/>
    <w:rsid w:val="001D7562"/>
    <w:rsid w:val="001F5C56"/>
    <w:rsid w:val="00247097"/>
    <w:rsid w:val="002578BC"/>
    <w:rsid w:val="002A5C60"/>
    <w:rsid w:val="002B557C"/>
    <w:rsid w:val="002D0B19"/>
    <w:rsid w:val="002D2593"/>
    <w:rsid w:val="0034466C"/>
    <w:rsid w:val="003A1B9E"/>
    <w:rsid w:val="004674E5"/>
    <w:rsid w:val="00485670"/>
    <w:rsid w:val="004B4E27"/>
    <w:rsid w:val="004B664D"/>
    <w:rsid w:val="005011FE"/>
    <w:rsid w:val="00511CAC"/>
    <w:rsid w:val="00534D83"/>
    <w:rsid w:val="00535481"/>
    <w:rsid w:val="00535C33"/>
    <w:rsid w:val="005459D9"/>
    <w:rsid w:val="00583545"/>
    <w:rsid w:val="00584D58"/>
    <w:rsid w:val="00590267"/>
    <w:rsid w:val="005B59DC"/>
    <w:rsid w:val="005E3D54"/>
    <w:rsid w:val="005E7229"/>
    <w:rsid w:val="0063508F"/>
    <w:rsid w:val="00690E44"/>
    <w:rsid w:val="006941EE"/>
    <w:rsid w:val="006A50B4"/>
    <w:rsid w:val="006C6D81"/>
    <w:rsid w:val="00731233"/>
    <w:rsid w:val="00751405"/>
    <w:rsid w:val="0078512F"/>
    <w:rsid w:val="007915AA"/>
    <w:rsid w:val="00807E5B"/>
    <w:rsid w:val="00837315"/>
    <w:rsid w:val="008951EE"/>
    <w:rsid w:val="008C5A81"/>
    <w:rsid w:val="008D63C8"/>
    <w:rsid w:val="0090095E"/>
    <w:rsid w:val="009065D9"/>
    <w:rsid w:val="009437D1"/>
    <w:rsid w:val="00957FDF"/>
    <w:rsid w:val="00974896"/>
    <w:rsid w:val="00A20176"/>
    <w:rsid w:val="00A437ED"/>
    <w:rsid w:val="00A67416"/>
    <w:rsid w:val="00A9268B"/>
    <w:rsid w:val="00AB16B5"/>
    <w:rsid w:val="00AB3D0D"/>
    <w:rsid w:val="00AE3642"/>
    <w:rsid w:val="00AF1E35"/>
    <w:rsid w:val="00AF6616"/>
    <w:rsid w:val="00B1321A"/>
    <w:rsid w:val="00B32A60"/>
    <w:rsid w:val="00B86DDB"/>
    <w:rsid w:val="00BD2562"/>
    <w:rsid w:val="00BD2F07"/>
    <w:rsid w:val="00BE2625"/>
    <w:rsid w:val="00BF44AD"/>
    <w:rsid w:val="00C71443"/>
    <w:rsid w:val="00CA3B16"/>
    <w:rsid w:val="00CD10F7"/>
    <w:rsid w:val="00CD6DDB"/>
    <w:rsid w:val="00CD7696"/>
    <w:rsid w:val="00CE60D1"/>
    <w:rsid w:val="00D25EB4"/>
    <w:rsid w:val="00D717CE"/>
    <w:rsid w:val="00D850A3"/>
    <w:rsid w:val="00D957BF"/>
    <w:rsid w:val="00DA0008"/>
    <w:rsid w:val="00E51167"/>
    <w:rsid w:val="00E92672"/>
    <w:rsid w:val="00ED1742"/>
    <w:rsid w:val="00F25A9B"/>
    <w:rsid w:val="00F8691D"/>
    <w:rsid w:val="00FA68D2"/>
    <w:rsid w:val="00FB0CA7"/>
    <w:rsid w:val="00FB615A"/>
    <w:rsid w:val="00FF5DF7"/>
    <w:rsid w:val="00FF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FDDF61"/>
  <w15:chartTrackingRefBased/>
  <w15:docId w15:val="{59334133-76A4-2440-8077-DF581095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5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5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5C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5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5C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5C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5C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5C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5C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5C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5C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5C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5C3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5C3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5C3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5C3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5C3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5C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5C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5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5C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5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5C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5C3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5C3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5C3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5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5C3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5C33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semiHidden/>
    <w:unhideWhenUsed/>
    <w:rsid w:val="00535C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5C33"/>
    <w:rPr>
      <w:kern w:val="0"/>
      <w:sz w:val="2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5C33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icherungskopie von Normal.dotm</Template>
  <TotalTime>0</TotalTime>
  <Pages>1</Pages>
  <Words>18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atram-Zantvoort</dc:creator>
  <cp:keywords/>
  <dc:description/>
  <cp:lastModifiedBy>Stephanie Batram-Zantvoort</cp:lastModifiedBy>
  <cp:revision>3</cp:revision>
  <dcterms:created xsi:type="dcterms:W3CDTF">2024-05-18T12:47:00Z</dcterms:created>
  <dcterms:modified xsi:type="dcterms:W3CDTF">2024-09-23T12:44:00Z</dcterms:modified>
</cp:coreProperties>
</file>